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85896" w14:textId="78281DDC" w:rsidR="00DA27F6" w:rsidRPr="00AD3852" w:rsidRDefault="00DA27F6" w:rsidP="00DA27F6">
      <w:pPr>
        <w:rPr>
          <w:rFonts w:asciiTheme="minorHAnsi" w:hAnsiTheme="minorHAnsi" w:cstheme="minorHAnsi"/>
          <w:b/>
          <w:color w:val="000000" w:themeColor="text1"/>
          <w:lang w:val="en-US"/>
        </w:rPr>
      </w:pPr>
      <w:r w:rsidRPr="00AD3852">
        <w:rPr>
          <w:rFonts w:asciiTheme="minorHAnsi" w:hAnsiTheme="minorHAnsi" w:cstheme="minorHAnsi"/>
          <w:b/>
          <w:color w:val="000000" w:themeColor="text1"/>
          <w:lang w:val="en-US"/>
        </w:rPr>
        <w:t xml:space="preserve">Suppl. Table </w:t>
      </w:r>
      <w:r w:rsidR="00AC5B61">
        <w:rPr>
          <w:rFonts w:asciiTheme="minorHAnsi" w:hAnsiTheme="minorHAnsi" w:cstheme="minorHAnsi"/>
          <w:b/>
          <w:color w:val="000000" w:themeColor="text1"/>
          <w:lang w:val="en-US"/>
        </w:rPr>
        <w:t>6</w:t>
      </w:r>
      <w:r w:rsidRPr="00AD3852">
        <w:rPr>
          <w:rFonts w:asciiTheme="minorHAnsi" w:hAnsiTheme="minorHAnsi" w:cstheme="minorHAnsi"/>
          <w:b/>
          <w:color w:val="000000" w:themeColor="text1"/>
          <w:lang w:val="en-US"/>
        </w:rPr>
        <w:t>:</w:t>
      </w:r>
      <w:r w:rsidRPr="00AD385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F34E3B" w:rsidRPr="00AD3852">
        <w:rPr>
          <w:rFonts w:asciiTheme="minorHAnsi" w:hAnsiTheme="minorHAnsi" w:cstheme="minorHAnsi"/>
          <w:color w:val="000000" w:themeColor="text1"/>
          <w:lang w:val="en-US"/>
        </w:rPr>
        <w:t xml:space="preserve">Relative risk (including 95% confidence interval) and incidence (in % of patients exposed to the respective drug/drug group of </w:t>
      </w:r>
      <w:r w:rsidR="00022655" w:rsidRPr="00AD3852">
        <w:rPr>
          <w:rFonts w:asciiTheme="minorHAnsi" w:hAnsiTheme="minorHAnsi" w:cstheme="minorHAnsi"/>
          <w:color w:val="000000" w:themeColor="text1"/>
          <w:lang w:val="en-US"/>
        </w:rPr>
        <w:t xml:space="preserve">single imputation </w:t>
      </w:r>
      <w:r w:rsidR="00F34E3B" w:rsidRPr="00AD3852">
        <w:rPr>
          <w:rFonts w:asciiTheme="minorHAnsi" w:hAnsiTheme="minorHAnsi" w:cstheme="minorHAnsi"/>
          <w:color w:val="000000" w:themeColor="text1"/>
          <w:lang w:val="en-US"/>
        </w:rPr>
        <w:t>adverse d</w:t>
      </w:r>
      <w:r w:rsidRPr="00AD3852">
        <w:rPr>
          <w:rFonts w:asciiTheme="minorHAnsi" w:hAnsiTheme="minorHAnsi" w:cstheme="minorHAnsi"/>
          <w:color w:val="000000" w:themeColor="text1"/>
          <w:lang w:val="en-US"/>
        </w:rPr>
        <w:t xml:space="preserve">rug reactions </w:t>
      </w:r>
      <w:r w:rsidR="00F34E3B" w:rsidRPr="00AD3852">
        <w:rPr>
          <w:rFonts w:asciiTheme="minorHAnsi" w:hAnsiTheme="minorHAnsi" w:cstheme="minorHAnsi"/>
          <w:color w:val="000000" w:themeColor="text1"/>
          <w:lang w:val="en-US"/>
        </w:rPr>
        <w:t xml:space="preserve">of </w:t>
      </w:r>
      <w:r w:rsidRPr="00AD3852">
        <w:rPr>
          <w:rFonts w:asciiTheme="minorHAnsi" w:hAnsiTheme="minorHAnsi" w:cstheme="minorHAnsi"/>
          <w:color w:val="000000" w:themeColor="text1"/>
          <w:lang w:val="en-US"/>
        </w:rPr>
        <w:t>psychotropic drugs and drug groups according to age (</w:t>
      </w:r>
      <w:r w:rsidR="00F34E3B" w:rsidRPr="00AD3852">
        <w:rPr>
          <w:rFonts w:asciiTheme="minorHAnsi" w:hAnsiTheme="minorHAnsi" w:cstheme="minorHAnsi"/>
          <w:color w:val="000000" w:themeColor="text1"/>
          <w:lang w:val="en-US"/>
        </w:rPr>
        <w:t xml:space="preserve">≥ 65 and </w:t>
      </w:r>
      <w:r w:rsidRPr="00AD3852">
        <w:rPr>
          <w:rFonts w:asciiTheme="minorHAnsi" w:hAnsiTheme="minorHAnsi" w:cstheme="minorHAnsi"/>
          <w:color w:val="000000" w:themeColor="text1"/>
          <w:lang w:val="en-US"/>
        </w:rPr>
        <w:t xml:space="preserve">&lt; 65 years) </w:t>
      </w:r>
    </w:p>
    <w:p w14:paraId="7D10F872" w14:textId="77777777" w:rsidR="00F34E3B" w:rsidRPr="00AD3852" w:rsidRDefault="00F34E3B" w:rsidP="00DA27F6">
      <w:pPr>
        <w:rPr>
          <w:rFonts w:asciiTheme="minorHAnsi" w:hAnsiTheme="minorHAnsi" w:cstheme="minorHAnsi"/>
          <w:color w:val="000000" w:themeColor="text1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1"/>
        <w:gridCol w:w="1156"/>
        <w:gridCol w:w="1084"/>
        <w:gridCol w:w="932"/>
        <w:gridCol w:w="1157"/>
        <w:gridCol w:w="1084"/>
        <w:gridCol w:w="932"/>
        <w:gridCol w:w="1131"/>
        <w:gridCol w:w="1131"/>
        <w:gridCol w:w="1361"/>
      </w:tblGrid>
      <w:tr w:rsidR="00704DD0" w:rsidRPr="004754F7" w14:paraId="34074C80" w14:textId="77777777" w:rsidTr="00704DD0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A3C176" w14:textId="77777777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/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D11DFF" w14:textId="375D0035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  <w:r w:rsidR="004754F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≥65</w:t>
            </w: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2EBBAF" w14:textId="5B07C081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&lt;65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6FFB45" w14:textId="1AC35BF5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 Relative Risk (older vs. younger patients) </w:t>
            </w:r>
          </w:p>
        </w:tc>
      </w:tr>
      <w:tr w:rsidR="00704DD0" w:rsidRPr="00704DD0" w14:paraId="491DB2E9" w14:textId="77777777" w:rsidTr="00704DD0">
        <w:trPr>
          <w:trHeight w:val="11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E9A74" w14:textId="77777777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48005A" w14:textId="77777777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cases of ADRs and number of patients exposed to respective drug (grou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42369E" w14:textId="77777777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patients exposed to respective drug (grou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360E8A" w14:textId="77777777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% of patients exposed to drug (group) with 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D86E04" w14:textId="77777777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cases of ADRs and number of patients exposed to respective drug (grou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017DE5" w14:textId="77777777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patients exposed to respective drug (grou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47B05B" w14:textId="77777777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% of patients exposed to drug (group) with A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94557C5" w14:textId="77777777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444E9B2" w14:textId="77777777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2C6364B" w14:textId="77777777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L</w:t>
            </w:r>
          </w:p>
        </w:tc>
      </w:tr>
      <w:tr w:rsidR="00704DD0" w:rsidRPr="00704DD0" w14:paraId="1217CB55" w14:textId="77777777" w:rsidTr="00704DD0">
        <w:trPr>
          <w:trHeight w:val="4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65826B" w14:textId="689AE092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Any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sychotropic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</w:t>
            </w:r>
            <w:proofErr w:type="spellEnd"/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48FA5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B7DF26" w14:textId="71B96AAE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,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F899F5" w14:textId="6074AAC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7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372E1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DEFD2EB" w14:textId="2C158E5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3,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7B3B72" w14:textId="660748D2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A42F1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B0A6A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F55DA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704DD0" w:rsidRPr="00704DD0" w14:paraId="2CE18056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E03DAB" w14:textId="77777777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depressant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6AA8F0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3DEB72" w14:textId="16AA334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,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A7E171B" w14:textId="4E1AB4FD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5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49447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FD48B62" w14:textId="388EA2B8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7,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F3F5A3" w14:textId="1033DF60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523292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EFC80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9DA0AE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</w:tr>
      <w:tr w:rsidR="00704DD0" w:rsidRPr="00704DD0" w14:paraId="3C229AA7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052819" w14:textId="77777777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S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E0448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B131FB" w14:textId="7F0EB79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0D71C50" w14:textId="7CCEC4B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65F06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C42989" w14:textId="4A9D1BCC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,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7A3440" w14:textId="1CC399C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4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33600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F7D22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45BAF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</w:t>
            </w:r>
          </w:p>
        </w:tc>
      </w:tr>
      <w:tr w:rsidR="00704DD0" w:rsidRPr="00704DD0" w14:paraId="6CF3EEC1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3DB5A" w14:textId="266AFE8A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talopram</w:t>
            </w:r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2C7A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19E0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8E010" w14:textId="5B2916E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0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8BE5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C2651" w14:textId="015D03D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6C92B" w14:textId="7AA68DE4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044F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3C45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F8E5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</w:tr>
      <w:tr w:rsidR="00704DD0" w:rsidRPr="00704DD0" w14:paraId="4DC25666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4278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1E63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97FA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41CC9" w14:textId="332F59B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3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13E6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4117E" w14:textId="0BE8DAB9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FF654" w14:textId="12C1E9A2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4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9A90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6CB2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BC3C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704DD0" w:rsidRPr="00704DD0" w14:paraId="7B7ADCBC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96E62" w14:textId="64499738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rtrali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C6B9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825F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66C93" w14:textId="62B23B24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FFB1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FE02C" w14:textId="04FADB9D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7AA6A" w14:textId="203A32D8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1615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0800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D622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9</w:t>
            </w:r>
          </w:p>
        </w:tc>
      </w:tr>
      <w:tr w:rsidR="00704DD0" w:rsidRPr="00704DD0" w14:paraId="3734375B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31A99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oxe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034A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FBE3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FE5AB" w14:textId="0A046D4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4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AADB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7CC4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3B40E" w14:textId="047A1FD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8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F39C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8661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0DE7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5</w:t>
            </w:r>
          </w:p>
        </w:tc>
      </w:tr>
      <w:tr w:rsidR="00704DD0" w:rsidRPr="00704DD0" w14:paraId="6C379F1A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3C5EA5" w14:textId="6CF55D9B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NRI</w:t>
            </w:r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07CFC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BC194E" w14:textId="4A2D45A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523AEC2" w14:textId="7F8FEA4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7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F4381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19C977" w14:textId="3FE2213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,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52A9A8" w14:textId="1592F34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5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435A3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E7BA3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DF43C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2</w:t>
            </w:r>
          </w:p>
        </w:tc>
      </w:tr>
      <w:tr w:rsidR="00704DD0" w:rsidRPr="00704DD0" w14:paraId="61ABAB2F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F8DAD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uloxe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AE89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A7C7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4D7BE" w14:textId="56C8D42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53B9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BBFBD" w14:textId="4F2F3CD8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76BC2" w14:textId="4FC29E3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4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DD0D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26A8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D986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9</w:t>
            </w:r>
          </w:p>
        </w:tc>
      </w:tr>
      <w:tr w:rsidR="00704DD0" w:rsidRPr="00704DD0" w14:paraId="352BF11F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32423" w14:textId="058A2A3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nlafaxi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E021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23E9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7D66F" w14:textId="0A78D7C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7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A474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D384B" w14:textId="5F4269C4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59CB8" w14:textId="50A6AB2C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A01E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7EA9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E62A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</w:tr>
      <w:tr w:rsidR="00704DD0" w:rsidRPr="00704DD0" w14:paraId="69ACA360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CDF22C" w14:textId="6FC9C931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aSSA</w:t>
            </w:r>
            <w:proofErr w:type="spellEnd"/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4D07FD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C6211E" w14:textId="62CB9310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F161F3" w14:textId="1EE6652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7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47904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75D373" w14:textId="2A7D407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,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3DA157" w14:textId="162003D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637A2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51BAB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27550E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</w:tr>
      <w:tr w:rsidR="00704DD0" w:rsidRPr="00704DD0" w14:paraId="5196BF4E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47957" w14:textId="75A446E3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tazapi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FB27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E00A8" w14:textId="302A6888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BF1D1" w14:textId="7FF7419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8AF0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F59B1" w14:textId="593D0D8C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,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08CFB" w14:textId="2D95D16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7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D3D1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CA4B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8F89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</w:tr>
      <w:tr w:rsidR="00704DD0" w:rsidRPr="00704DD0" w14:paraId="56F681F5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36017C" w14:textId="018C994C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icyclic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depressants</w:t>
            </w:r>
            <w:proofErr w:type="spellEnd"/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E3A5F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9631694" w14:textId="179C4BDE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965EC6E" w14:textId="0A94D648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5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62C086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4C6750" w14:textId="201DC07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242B7F" w14:textId="2572C62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A5934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10F28F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A2507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704DD0" w:rsidRPr="00704DD0" w14:paraId="4EE8FC7B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476D6" w14:textId="62E81591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itriptyli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FB99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0E65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1B926" w14:textId="2776CBA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8D85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FA2D1" w14:textId="2A927AC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634BE" w14:textId="556CC72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7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250F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7E0F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DBB5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3</w:t>
            </w:r>
          </w:p>
        </w:tc>
      </w:tr>
      <w:tr w:rsidR="00704DD0" w:rsidRPr="00704DD0" w14:paraId="3166EA21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AC888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xep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BFF0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4299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BF1C6" w14:textId="6344CE2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8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71F1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F4C1A" w14:textId="7C4B0DB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7707E" w14:textId="43F7EC9D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4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34CB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3ECF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7893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1</w:t>
            </w:r>
          </w:p>
        </w:tc>
      </w:tr>
      <w:tr w:rsidR="00704DD0" w:rsidRPr="00704DD0" w14:paraId="64CE4611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0B8D9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mipr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033E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3DAF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3280B" w14:textId="51A69509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3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3F55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76E5C" w14:textId="6BDD7F00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186E7" w14:textId="7AEC5B5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1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130B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6024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1D03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1</w:t>
            </w:r>
          </w:p>
        </w:tc>
      </w:tr>
      <w:tr w:rsidR="00704DD0" w:rsidRPr="00704DD0" w14:paraId="7058DC0D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2E3E6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Clomipram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DD3B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FA8D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CEAAA" w14:textId="6A0452BD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35C3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494F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2FD53" w14:textId="7E6D108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6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D4B3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A822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0B6F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</w:t>
            </w:r>
          </w:p>
        </w:tc>
      </w:tr>
      <w:tr w:rsidR="00704DD0" w:rsidRPr="00704DD0" w14:paraId="746928F0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EDE41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tripty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11D1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594A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5C030" w14:textId="584E1CDC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0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AB74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5B6F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A21D0" w14:textId="3A39C63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5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005D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D352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C81B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9</w:t>
            </w:r>
          </w:p>
        </w:tc>
      </w:tr>
      <w:tr w:rsidR="00704DD0" w:rsidRPr="00704DD0" w14:paraId="6716DEDA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5468C4" w14:textId="4669DA73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depressant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43D82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BC75B4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05B0B6" w14:textId="3AA57938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590640" w14:textId="77777777" w:rsidR="00704DD0" w:rsidRPr="00FC2371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C237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51BC6C" w14:textId="1751E07E" w:rsidR="00704DD0" w:rsidRPr="00FC2371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C2371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4,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B66470" w14:textId="0F1BF3F4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7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37D11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5C2B6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1F8F68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7</w:t>
            </w:r>
          </w:p>
        </w:tc>
      </w:tr>
      <w:tr w:rsidR="00704DD0" w:rsidRPr="00704DD0" w14:paraId="5EABAD93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03F69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zod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DA6C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37E5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311AC" w14:textId="39373C50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9B83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C1F4C" w14:textId="1835818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964DF" w14:textId="05DA588E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FBD0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4168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20AF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1</w:t>
            </w:r>
          </w:p>
        </w:tc>
      </w:tr>
      <w:tr w:rsidR="00704DD0" w:rsidRPr="00704DD0" w14:paraId="69113B70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2EC660" w14:textId="4AD37C91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psychotic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7D593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FD58FD6" w14:textId="74E3555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,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FC0FA9" w14:textId="1A6EEB5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0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F1973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43FEFD" w14:textId="02AFEE6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2,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9A051B" w14:textId="09CFC58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5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C2A47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D2B4F6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191FFD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</w:tr>
      <w:tr w:rsidR="00704DD0" w:rsidRPr="00704DD0" w14:paraId="42D9BCD3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5223172" w14:textId="32003BC8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ow potency first-generation antipsychotic drugs</w:t>
            </w:r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BCFC2A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6A304C" w14:textId="16B25E8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,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CB819D" w14:textId="10AC61BE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6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38521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B2A921" w14:textId="0445E08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,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0F303B" w14:textId="57097430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7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BA07B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C7183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F84E1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1</w:t>
            </w:r>
          </w:p>
        </w:tc>
      </w:tr>
      <w:tr w:rsidR="00704DD0" w:rsidRPr="00704DD0" w14:paraId="08C03F99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DC205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amper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90BB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3336A" w14:textId="469278B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82B5F" w14:textId="53FDE14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0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4A86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CDCBE" w14:textId="38BBACB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D4BC0" w14:textId="3AE8819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FDFB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6369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900C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5</w:t>
            </w:r>
          </w:p>
        </w:tc>
      </w:tr>
      <w:tr w:rsidR="00704DD0" w:rsidRPr="00704DD0" w14:paraId="7DE06061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47302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lper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CFB8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B193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2B696" w14:textId="1F8B47A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3520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F104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0CBBD" w14:textId="2BF52F0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4D80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000C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B68C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4</w:t>
            </w:r>
          </w:p>
        </w:tc>
      </w:tr>
      <w:tr w:rsidR="00704DD0" w:rsidRPr="00704DD0" w14:paraId="038D982B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E5643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lorprothix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006E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5BF7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EC8CB" w14:textId="3D398EB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9CCB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E7DF0" w14:textId="75362ED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23FA5" w14:textId="53F2E08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3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0868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54D2B" w14:textId="695EC6EE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="Arial"/>
                <w:bCs/>
                <w:color w:val="000000" w:themeColor="text1"/>
                <w:sz w:val="20"/>
                <w:szCs w:val="18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E54F2" w14:textId="74027F09" w:rsidR="00704DD0" w:rsidRPr="00704DD0" w:rsidRDefault="00704DD0" w:rsidP="00704DD0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="Arial"/>
                <w:bCs/>
                <w:color w:val="000000" w:themeColor="text1"/>
                <w:sz w:val="20"/>
                <w:szCs w:val="18"/>
              </w:rPr>
              <w:t>–</w:t>
            </w:r>
          </w:p>
        </w:tc>
      </w:tr>
      <w:tr w:rsidR="00704DD0" w:rsidRPr="00704DD0" w14:paraId="2E1B1E91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34B56" w14:textId="609C13C1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thipendyl</w:t>
            </w:r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E186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B126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E5508" w14:textId="24E7FE34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8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1081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15C89" w14:textId="3BF7036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,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7D45B" w14:textId="24085C5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A5FB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6628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E68E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81</w:t>
            </w:r>
          </w:p>
        </w:tc>
      </w:tr>
      <w:tr w:rsidR="00704DD0" w:rsidRPr="00704DD0" w14:paraId="68A3D8D6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06070" w14:textId="1B09B693" w:rsidR="00704DD0" w:rsidRPr="00704DD0" w:rsidRDefault="00704DD0" w:rsidP="00704DD0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evomepromazine</w:t>
            </w:r>
            <w:proofErr w:type="spellEnd"/>
            <w:r w:rsidR="00A4052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098A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C409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5B99D" w14:textId="294F955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3</w:t>
            </w:r>
            <w:r w:rsidR="00797A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EAC0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B5DC5" w14:textId="6E4B39C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2,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90963" w14:textId="515F0249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8</w:t>
            </w:r>
            <w:r w:rsidR="00797A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9E4F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2CFC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A91A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.76</w:t>
            </w:r>
          </w:p>
        </w:tc>
      </w:tr>
      <w:tr w:rsidR="00704DD0" w:rsidRPr="00704DD0" w14:paraId="35B44090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28A04" w14:textId="0263B556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methazi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5BA7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EEFD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42D7A" w14:textId="381AA000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16C6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85F0C" w14:textId="027ADBC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3089B" w14:textId="00EC0CC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5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DF37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19E7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9998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00</w:t>
            </w:r>
          </w:p>
        </w:tc>
      </w:tr>
      <w:tr w:rsidR="00704DD0" w:rsidRPr="00704DD0" w14:paraId="577F4234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1DB0D9" w14:textId="77777777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igh potency first-generation antipsychotic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165B3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1B4F890" w14:textId="4CBAAF2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B061AA" w14:textId="6BAB2D28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79F76D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B9E3BBE" w14:textId="437FFB2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,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066BF9D" w14:textId="0867AD4E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0D1D0D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4583A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D946D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</w:t>
            </w:r>
          </w:p>
        </w:tc>
      </w:tr>
      <w:tr w:rsidR="00704DD0" w:rsidRPr="00704DD0" w14:paraId="1E38361D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BA326" w14:textId="27BB7018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loperidol</w:t>
            </w:r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ED5F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3A43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0E938" w14:textId="5505813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1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FC52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AA79A" w14:textId="508BB19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CC1A0" w14:textId="79E7BF0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8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CC23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3561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B098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704DD0" w:rsidRPr="00704DD0" w14:paraId="65358FFF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0BC5E" w14:textId="550E1919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lupentixol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7471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E978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78748" w14:textId="5BAE2F5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0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DB75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E501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3DFB1" w14:textId="3715F230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5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978D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EC85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7CC4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8</w:t>
            </w:r>
          </w:p>
        </w:tc>
      </w:tr>
      <w:tr w:rsidR="00704DD0" w:rsidRPr="00704DD0" w14:paraId="555D1919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044D" w14:textId="780B30D9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azi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BCF9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6E67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40F37" w14:textId="2876D97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1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87C7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A84CC" w14:textId="19B4EFB0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52AC0" w14:textId="2A611C0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1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5DAC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69B4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0836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704DD0" w:rsidRPr="00704DD0" w14:paraId="10BB6B98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98AD65" w14:textId="0376087E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cond-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eneration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psychotic drug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</w:t>
            </w:r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F40E95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437204" w14:textId="427CE8B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79AFAA" w14:textId="7514299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54C6A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856C458" w14:textId="28FF2BB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1,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3B75A95" w14:textId="4BF68BF4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0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C1ACE4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B689D4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66E06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704DD0" w:rsidRPr="00704DD0" w14:paraId="22543936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B6516" w14:textId="4E2E1C9A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ozapi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1BFA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3430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EB665" w14:textId="2FEABFA9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8433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77F01" w14:textId="3A08EE8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,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02408" w14:textId="0A645F1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2F22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0218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1FDD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</w:tr>
      <w:tr w:rsidR="00704DD0" w:rsidRPr="00704DD0" w14:paraId="4C987570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39C1E" w14:textId="0D1FB2F1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anzapi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8FA0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C8AD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6A7E6" w14:textId="2CF9E7A0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5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42E4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0F7F3" w14:textId="0805AB6C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,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4CCB0" w14:textId="0F47A8D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7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D6A9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FB80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3470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</w:tr>
      <w:tr w:rsidR="00704DD0" w:rsidRPr="00704DD0" w14:paraId="1A2B0484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E35BD" w14:textId="7F7668A5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uetiapi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0444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8A04E" w14:textId="106D5F6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A8682" w14:textId="6E718A9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70F9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D7F66" w14:textId="5619779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,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D55B5" w14:textId="7A066204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DB89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EC59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F9BD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</w:p>
        </w:tc>
      </w:tr>
      <w:tr w:rsidR="00704DD0" w:rsidRPr="00704DD0" w14:paraId="03B02822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8FB44" w14:textId="59CB13BF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sperido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C4C3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41AF7" w14:textId="6C38413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B58C9" w14:textId="76A0378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8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9F5C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7B10E" w14:textId="3468E36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,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06264" w14:textId="4D459B6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3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B7D5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4DC8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D2A6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</w:t>
            </w:r>
          </w:p>
        </w:tc>
      </w:tr>
      <w:tr w:rsidR="00704DD0" w:rsidRPr="00704DD0" w14:paraId="4C76BB25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03FC0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isulpr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A605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F07A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48867" w14:textId="754D45D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193E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33558" w14:textId="7F0F38C9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24E8D" w14:textId="7E53DDCE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8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C726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DCAF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F13C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</w:t>
            </w:r>
          </w:p>
        </w:tc>
      </w:tr>
      <w:tr w:rsidR="00704DD0" w:rsidRPr="00704DD0" w14:paraId="07414C49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64BF8" w14:textId="31A7C5E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ipiprazol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D0E2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5F78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67181" w14:textId="0CEAD1D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3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D2BD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6D57A" w14:textId="32410BB8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8A062" w14:textId="7031C2D9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1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D9B3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7FE4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36C5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704DD0" w:rsidRPr="00704DD0" w14:paraId="391613DB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1842D7" w14:textId="44B6B82C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aquilizing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0C9266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D2C6F0" w14:textId="10CB0B9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269B4A" w14:textId="627644A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0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8201EE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4E6687" w14:textId="5B251D2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,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1BFFE04" w14:textId="1E90CA84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0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D80C96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BB5F3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F3FAE7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1</w:t>
            </w:r>
          </w:p>
        </w:tc>
      </w:tr>
      <w:tr w:rsidR="00704DD0" w:rsidRPr="00704DD0" w14:paraId="2965C4B7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4961C" w14:textId="3055014B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razepam</w:t>
            </w:r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F6E5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9B67C" w14:textId="008356C3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A7E94" w14:textId="6384E2F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6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6AAD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4C0FD" w14:textId="27B8CB4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,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C7D4E" w14:textId="0F72A9A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5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FF98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52C0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6DCE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5</w:t>
            </w:r>
          </w:p>
        </w:tc>
      </w:tr>
      <w:tr w:rsidR="00704DD0" w:rsidRPr="00704DD0" w14:paraId="3C260CF0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873CD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Di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F58B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B24C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E6D90" w14:textId="7D25AC0C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3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DF88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4AE0F" w14:textId="4ED2CFDA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,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64CD0" w14:textId="59BF08DD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DBFD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4C99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6415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67</w:t>
            </w:r>
          </w:p>
        </w:tc>
      </w:tr>
      <w:tr w:rsidR="00704DD0" w:rsidRPr="00704DD0" w14:paraId="528ABCB4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CB149A" w14:textId="77777777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ypnotic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E2215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273A04" w14:textId="4980791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E972B5" w14:textId="2A30D6D2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5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E27FF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E54FEDF" w14:textId="34B7204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,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DC2BBC8" w14:textId="2CCEF5C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AAAA6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8589EA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CAD64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5</w:t>
            </w:r>
          </w:p>
        </w:tc>
      </w:tr>
      <w:tr w:rsidR="00704DD0" w:rsidRPr="00704DD0" w14:paraId="36FD1952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7622AD" w14:textId="30706BCE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epileptic</w:t>
            </w:r>
            <w:proofErr w:type="spellEnd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1D2628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4DA82C" w14:textId="1D8059D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395915" w14:textId="5B15B41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9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1B3DD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203852" w14:textId="799C56CC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,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1D8C1D" w14:textId="4D186F34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8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F9504B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2E27B3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9E5A5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704DD0" w:rsidRPr="00704DD0" w14:paraId="2EA8E1A7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2479" w14:textId="76711623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bamazepin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10CF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A9BB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3D833" w14:textId="1AD307B2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1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A02F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03017" w14:textId="05A921D8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1E04F" w14:textId="518912CC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7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71D9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6794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8643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</w:tr>
      <w:tr w:rsidR="00704DD0" w:rsidRPr="00704DD0" w14:paraId="724421A8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59771" w14:textId="479C1A56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lproate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F806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CB0C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77EB7" w14:textId="1D2AB12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6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50EF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B12F0" w14:textId="5069463D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,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23D6E" w14:textId="317FD89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6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B804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5CD9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BBAA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704DD0" w:rsidRPr="00704DD0" w14:paraId="75173548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C2271" w14:textId="7777777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motrig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21EFE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BDD3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2C393" w14:textId="4DFEBB8C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5BF8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0C7A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81AF2" w14:textId="09F3D7DE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3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EA87A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2461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8685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</w:t>
            </w:r>
          </w:p>
        </w:tc>
      </w:tr>
      <w:tr w:rsidR="00704DD0" w:rsidRPr="00704DD0" w14:paraId="358B41FC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3F22F" w14:textId="350D4A37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gabalin</w:t>
            </w:r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EC5A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048B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27A29" w14:textId="484878BF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2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53D07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30FFC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8F33E" w14:textId="13EE7C44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6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849F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99A2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B06A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2</w:t>
            </w:r>
          </w:p>
        </w:tc>
      </w:tr>
      <w:tr w:rsidR="00704DD0" w:rsidRPr="00704DD0" w14:paraId="6CE5EB69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6F2A0D" w14:textId="314048EB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ithium</w:t>
            </w:r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AD15D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C2B4F7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936B54" w14:textId="36BD24D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3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89683B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0707CCB" w14:textId="2885F039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,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705E07" w14:textId="05BD99D6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8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FD3E3B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D3038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3A053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7</w:t>
            </w:r>
          </w:p>
        </w:tc>
      </w:tr>
      <w:tr w:rsidR="00704DD0" w:rsidRPr="00704DD0" w14:paraId="16C19298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850757" w14:textId="4C4E6D70" w:rsidR="00704DD0" w:rsidRPr="00704DD0" w:rsidRDefault="00704DD0" w:rsidP="00704DD0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Antiparkinson </w:t>
            </w:r>
            <w:proofErr w:type="spellStart"/>
            <w:r w:rsidRPr="00704DD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  <w:r w:rsidR="00A4052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9777989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7E49F3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E7A634" w14:textId="2881C1AB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1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BDFD1D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81DA61" w14:textId="7B12022E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,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A39AB2" w14:textId="3A65A33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1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372883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BE16374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0B12412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3</w:t>
            </w:r>
          </w:p>
        </w:tc>
      </w:tr>
      <w:tr w:rsidR="00704DD0" w:rsidRPr="00704DD0" w14:paraId="7889B1FD" w14:textId="77777777" w:rsidTr="00704DD0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192B5" w14:textId="0740157D" w:rsidR="00704DD0" w:rsidRPr="00704DD0" w:rsidRDefault="00704DD0" w:rsidP="00704D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periden</w:t>
            </w:r>
            <w:proofErr w:type="spellEnd"/>
            <w:r w:rsidR="00A4052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5FA26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A802F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478FF" w14:textId="74720341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1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29405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5654C" w14:textId="1D0236AD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BFA83" w14:textId="7093A615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4</w:t>
            </w:r>
            <w:r w:rsidR="00797AD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64EA1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34490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A2C7D" w14:textId="77777777" w:rsidR="00704DD0" w:rsidRPr="00704DD0" w:rsidRDefault="00704DD0" w:rsidP="00704DD0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04DD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57</w:t>
            </w:r>
          </w:p>
        </w:tc>
      </w:tr>
    </w:tbl>
    <w:p w14:paraId="60CBB03C" w14:textId="77777777" w:rsidR="00A4052C" w:rsidRDefault="00A4052C" w:rsidP="00A4052C">
      <w:pPr>
        <w:rPr>
          <w:rFonts w:ascii="Calibri" w:hAnsi="Calibri" w:cstheme="minorHAnsi"/>
          <w:bCs/>
          <w:color w:val="000000" w:themeColor="text1"/>
          <w:lang w:val="en-US"/>
        </w:rPr>
      </w:pPr>
      <w:r>
        <w:rPr>
          <w:rFonts w:ascii="Calibri" w:hAnsi="Calibri" w:cstheme="minorHAnsi"/>
          <w:bCs/>
          <w:color w:val="000000" w:themeColor="text1"/>
          <w:lang w:val="en-US"/>
        </w:rPr>
        <w:t>*</w:t>
      </w:r>
      <w:proofErr w:type="gramStart"/>
      <w:r>
        <w:rPr>
          <w:rFonts w:ascii="Calibri" w:hAnsi="Calibri" w:cstheme="minorHAnsi"/>
          <w:bCs/>
          <w:color w:val="000000" w:themeColor="text1"/>
          <w:lang w:val="en-US"/>
        </w:rPr>
        <w:t>indicates</w:t>
      </w:r>
      <w:proofErr w:type="gramEnd"/>
      <w:r>
        <w:rPr>
          <w:rFonts w:ascii="Calibri" w:hAnsi="Calibri" w:cstheme="minorHAnsi"/>
          <w:bCs/>
          <w:color w:val="000000" w:themeColor="text1"/>
          <w:lang w:val="en-US"/>
        </w:rPr>
        <w:t xml:space="preserve"> a significant result</w:t>
      </w:r>
    </w:p>
    <w:p w14:paraId="31AB5327" w14:textId="77777777" w:rsidR="00DA27F6" w:rsidRPr="00AD3852" w:rsidRDefault="00DA27F6" w:rsidP="00DA27F6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628C7ED" w14:textId="208D2A69" w:rsidR="00DA27F6" w:rsidRPr="00AD3852" w:rsidRDefault="00DA27F6" w:rsidP="00DA27F6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  <w:r w:rsidRPr="00AD3852">
        <w:rPr>
          <w:rFonts w:asciiTheme="minorHAnsi" w:hAnsiTheme="minorHAnsi" w:cstheme="minorHAnsi"/>
          <w:b/>
          <w:color w:val="000000" w:themeColor="text1"/>
          <w:sz w:val="16"/>
          <w:szCs w:val="16"/>
          <w:lang w:val="en-US"/>
        </w:rPr>
        <w:t xml:space="preserve">N: </w:t>
      </w:r>
      <w:r w:rsidRPr="00AD3852">
        <w:rPr>
          <w:rFonts w:asciiTheme="minorHAnsi" w:hAnsiTheme="minorHAnsi" w:cstheme="minorHAnsi"/>
          <w:bCs/>
          <w:color w:val="000000" w:themeColor="text1"/>
          <w:sz w:val="16"/>
          <w:szCs w:val="16"/>
          <w:lang w:val="en-US"/>
        </w:rPr>
        <w:t xml:space="preserve">number (of); </w:t>
      </w:r>
      <w:r w:rsidR="00F34E3B" w:rsidRPr="00AD3852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t>LL:</w:t>
      </w:r>
      <w:r w:rsidR="00F34E3B" w:rsidRPr="00AD3852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lower limit; </w:t>
      </w:r>
      <w:r w:rsidR="00F34E3B" w:rsidRPr="00AD3852">
        <w:rPr>
          <w:rFonts w:asciiTheme="minorHAnsi" w:hAnsiTheme="minorHAnsi" w:cstheme="minorHAnsi"/>
          <w:b/>
          <w:bCs/>
          <w:color w:val="000000" w:themeColor="text1"/>
          <w:sz w:val="16"/>
          <w:szCs w:val="16"/>
          <w:lang w:val="en-US"/>
        </w:rPr>
        <w:t>UL:</w:t>
      </w:r>
      <w:r w:rsidR="00F34E3B" w:rsidRPr="00AD3852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upper limit;</w:t>
      </w:r>
      <w:r w:rsidRPr="00AD3852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 </w:t>
      </w:r>
      <w:r w:rsidR="000B0D0A" w:rsidRPr="00AD3852">
        <w:rPr>
          <w:rFonts w:asciiTheme="minorHAnsi" w:hAnsiTheme="minorHAnsi" w:cstheme="minorHAnsi"/>
          <w:b/>
          <w:color w:val="000000" w:themeColor="text1"/>
          <w:sz w:val="16"/>
          <w:szCs w:val="16"/>
          <w:lang w:val="en-US"/>
        </w:rPr>
        <w:t>SSRI:</w:t>
      </w:r>
      <w:r w:rsidR="000B0D0A" w:rsidRPr="00AD3852">
        <w:rPr>
          <w:rFonts w:asciiTheme="minorHAnsi" w:hAnsiTheme="minorHAnsi" w:cstheme="minorHAnsi"/>
          <w:bCs/>
          <w:color w:val="000000" w:themeColor="text1"/>
          <w:sz w:val="16"/>
          <w:szCs w:val="16"/>
          <w:lang w:val="en-US"/>
        </w:rPr>
        <w:t xml:space="preserve"> selective serotonin reuptake inhibitor; </w:t>
      </w:r>
      <w:r w:rsidR="000B0D0A" w:rsidRPr="00AD3852">
        <w:rPr>
          <w:rFonts w:asciiTheme="minorHAnsi" w:hAnsiTheme="minorHAnsi" w:cstheme="minorHAnsi"/>
          <w:b/>
          <w:color w:val="000000" w:themeColor="text1"/>
          <w:sz w:val="16"/>
          <w:szCs w:val="16"/>
          <w:lang w:val="en-US"/>
        </w:rPr>
        <w:t>SNRI</w:t>
      </w:r>
      <w:r w:rsidR="000B0D0A" w:rsidRPr="00AD3852">
        <w:rPr>
          <w:rFonts w:asciiTheme="minorHAnsi" w:hAnsiTheme="minorHAnsi" w:cstheme="minorHAnsi"/>
          <w:bCs/>
          <w:color w:val="000000" w:themeColor="text1"/>
          <w:sz w:val="16"/>
          <w:szCs w:val="16"/>
          <w:lang w:val="en-US"/>
        </w:rPr>
        <w:t xml:space="preserve">: selective serotonin-norepinephrine reuptake inhibitor; </w:t>
      </w:r>
      <w:proofErr w:type="spellStart"/>
      <w:r w:rsidR="000B0D0A" w:rsidRPr="00AD3852">
        <w:rPr>
          <w:rFonts w:asciiTheme="minorHAnsi" w:hAnsiTheme="minorHAnsi" w:cstheme="minorHAnsi"/>
          <w:b/>
          <w:color w:val="000000" w:themeColor="text1"/>
          <w:sz w:val="16"/>
          <w:szCs w:val="16"/>
          <w:lang w:val="en-US"/>
        </w:rPr>
        <w:t>NaSSA</w:t>
      </w:r>
      <w:proofErr w:type="spellEnd"/>
      <w:r w:rsidR="000B0D0A" w:rsidRPr="00AD3852">
        <w:rPr>
          <w:rFonts w:asciiTheme="minorHAnsi" w:hAnsiTheme="minorHAnsi" w:cstheme="minorHAnsi"/>
          <w:b/>
          <w:color w:val="000000" w:themeColor="text1"/>
          <w:sz w:val="16"/>
          <w:szCs w:val="16"/>
          <w:lang w:val="en-US"/>
        </w:rPr>
        <w:t>:</w:t>
      </w:r>
      <w:r w:rsidR="000B0D0A" w:rsidRPr="00AD3852">
        <w:rPr>
          <w:rFonts w:asciiTheme="minorHAnsi" w:hAnsiTheme="minorHAnsi" w:cstheme="minorHAnsi"/>
          <w:bCs/>
          <w:color w:val="000000" w:themeColor="text1"/>
          <w:sz w:val="16"/>
          <w:szCs w:val="16"/>
          <w:lang w:val="en-US"/>
        </w:rPr>
        <w:t xml:space="preserve"> noradrenergic and specific serotonergic antidepressant</w:t>
      </w:r>
    </w:p>
    <w:p w14:paraId="258AAC29" w14:textId="77777777" w:rsidR="00631091" w:rsidRPr="00AD3852" w:rsidRDefault="00631091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0639141" w14:textId="77777777" w:rsidR="00715315" w:rsidRPr="00AD3852" w:rsidRDefault="00715315">
      <w:pPr>
        <w:rPr>
          <w:rFonts w:asciiTheme="minorHAnsi" w:hAnsiTheme="minorHAnsi" w:cstheme="minorHAnsi"/>
          <w:color w:val="000000" w:themeColor="text1"/>
          <w:lang w:val="en-US"/>
        </w:rPr>
      </w:pPr>
    </w:p>
    <w:sectPr w:rsidR="00715315" w:rsidRPr="00AD3852" w:rsidSect="0063109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2744CD" w14:textId="77777777" w:rsidR="00141072" w:rsidRDefault="00141072" w:rsidP="00DA27F6">
      <w:r>
        <w:separator/>
      </w:r>
    </w:p>
  </w:endnote>
  <w:endnote w:type="continuationSeparator" w:id="0">
    <w:p w14:paraId="0CD5A873" w14:textId="77777777" w:rsidR="00141072" w:rsidRDefault="00141072" w:rsidP="00DA2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F4B0D8" w14:textId="77777777" w:rsidR="00F95398" w:rsidRDefault="00F9539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33235723"/>
      <w:docPartObj>
        <w:docPartGallery w:val="Page Numbers (Bottom of Page)"/>
        <w:docPartUnique/>
      </w:docPartObj>
    </w:sdtPr>
    <w:sdtEndPr/>
    <w:sdtContent>
      <w:p w14:paraId="01F7F873" w14:textId="01D1AD18" w:rsidR="00F95398" w:rsidRDefault="00F9539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052C">
          <w:rPr>
            <w:noProof/>
          </w:rPr>
          <w:t>3</w:t>
        </w:r>
        <w:r>
          <w:fldChar w:fldCharType="end"/>
        </w:r>
      </w:p>
    </w:sdtContent>
  </w:sdt>
  <w:p w14:paraId="21030BAD" w14:textId="77777777" w:rsidR="00F95398" w:rsidRDefault="00F9539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DB00F8" w14:textId="77777777" w:rsidR="00F95398" w:rsidRDefault="00F953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BFD737" w14:textId="77777777" w:rsidR="00141072" w:rsidRDefault="00141072" w:rsidP="00DA27F6">
      <w:r>
        <w:separator/>
      </w:r>
    </w:p>
  </w:footnote>
  <w:footnote w:type="continuationSeparator" w:id="0">
    <w:p w14:paraId="538F4B7F" w14:textId="77777777" w:rsidR="00141072" w:rsidRDefault="00141072" w:rsidP="00DA27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CC2DE" w14:textId="77777777" w:rsidR="00F95398" w:rsidRDefault="00F9539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979050" w14:textId="77777777" w:rsidR="00F95398" w:rsidRDefault="00F9539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9BA77" w14:textId="77777777" w:rsidR="00F95398" w:rsidRDefault="00F9539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7F6"/>
    <w:rsid w:val="00016F41"/>
    <w:rsid w:val="00022655"/>
    <w:rsid w:val="00025AEB"/>
    <w:rsid w:val="00040CCC"/>
    <w:rsid w:val="000457E5"/>
    <w:rsid w:val="0007742E"/>
    <w:rsid w:val="00090D0C"/>
    <w:rsid w:val="000B0D0A"/>
    <w:rsid w:val="0012435A"/>
    <w:rsid w:val="00141072"/>
    <w:rsid w:val="00160FC4"/>
    <w:rsid w:val="00183E72"/>
    <w:rsid w:val="001A07B2"/>
    <w:rsid w:val="001A3739"/>
    <w:rsid w:val="001D1297"/>
    <w:rsid w:val="001D46EF"/>
    <w:rsid w:val="001D4E96"/>
    <w:rsid w:val="0023679C"/>
    <w:rsid w:val="0024707A"/>
    <w:rsid w:val="002557B7"/>
    <w:rsid w:val="00261E94"/>
    <w:rsid w:val="002740FE"/>
    <w:rsid w:val="00285EBB"/>
    <w:rsid w:val="00292CB1"/>
    <w:rsid w:val="00297122"/>
    <w:rsid w:val="002D7257"/>
    <w:rsid w:val="002E6E8A"/>
    <w:rsid w:val="002F0274"/>
    <w:rsid w:val="00315FD2"/>
    <w:rsid w:val="00322CFB"/>
    <w:rsid w:val="003365B4"/>
    <w:rsid w:val="00357417"/>
    <w:rsid w:val="00385DDE"/>
    <w:rsid w:val="003B19DE"/>
    <w:rsid w:val="003C3F73"/>
    <w:rsid w:val="003F33F7"/>
    <w:rsid w:val="0047463E"/>
    <w:rsid w:val="004754F7"/>
    <w:rsid w:val="0049198A"/>
    <w:rsid w:val="004A392A"/>
    <w:rsid w:val="004C1E41"/>
    <w:rsid w:val="004C476A"/>
    <w:rsid w:val="004E7EE2"/>
    <w:rsid w:val="004F1896"/>
    <w:rsid w:val="004F71D3"/>
    <w:rsid w:val="00507235"/>
    <w:rsid w:val="00524E20"/>
    <w:rsid w:val="00533F23"/>
    <w:rsid w:val="00534BA2"/>
    <w:rsid w:val="00546932"/>
    <w:rsid w:val="005644A5"/>
    <w:rsid w:val="005938AC"/>
    <w:rsid w:val="005A1873"/>
    <w:rsid w:val="005C5B70"/>
    <w:rsid w:val="005C64F9"/>
    <w:rsid w:val="00601029"/>
    <w:rsid w:val="006235F6"/>
    <w:rsid w:val="00631091"/>
    <w:rsid w:val="00647C5F"/>
    <w:rsid w:val="00652923"/>
    <w:rsid w:val="00652AFF"/>
    <w:rsid w:val="006C52AA"/>
    <w:rsid w:val="00704DD0"/>
    <w:rsid w:val="00715315"/>
    <w:rsid w:val="00797ADE"/>
    <w:rsid w:val="008D220C"/>
    <w:rsid w:val="008F3C86"/>
    <w:rsid w:val="00900E1B"/>
    <w:rsid w:val="00944A83"/>
    <w:rsid w:val="00983E94"/>
    <w:rsid w:val="00995A61"/>
    <w:rsid w:val="0099708B"/>
    <w:rsid w:val="009B5753"/>
    <w:rsid w:val="009E6441"/>
    <w:rsid w:val="009E66F5"/>
    <w:rsid w:val="009F41BD"/>
    <w:rsid w:val="00A133C4"/>
    <w:rsid w:val="00A234A4"/>
    <w:rsid w:val="00A25CF7"/>
    <w:rsid w:val="00A332DF"/>
    <w:rsid w:val="00A4052C"/>
    <w:rsid w:val="00A4325C"/>
    <w:rsid w:val="00A96432"/>
    <w:rsid w:val="00AA3D7D"/>
    <w:rsid w:val="00AA6838"/>
    <w:rsid w:val="00AB24C9"/>
    <w:rsid w:val="00AC3C72"/>
    <w:rsid w:val="00AC5B61"/>
    <w:rsid w:val="00AD2C7D"/>
    <w:rsid w:val="00AD3852"/>
    <w:rsid w:val="00AE3F69"/>
    <w:rsid w:val="00B312AE"/>
    <w:rsid w:val="00B35825"/>
    <w:rsid w:val="00B80224"/>
    <w:rsid w:val="00B80576"/>
    <w:rsid w:val="00BB37AA"/>
    <w:rsid w:val="00BD310A"/>
    <w:rsid w:val="00BF2ACF"/>
    <w:rsid w:val="00C226B1"/>
    <w:rsid w:val="00C32E83"/>
    <w:rsid w:val="00C77EC7"/>
    <w:rsid w:val="00CB6C8A"/>
    <w:rsid w:val="00CD2171"/>
    <w:rsid w:val="00D41176"/>
    <w:rsid w:val="00D43501"/>
    <w:rsid w:val="00D74840"/>
    <w:rsid w:val="00DA27F6"/>
    <w:rsid w:val="00DF47DE"/>
    <w:rsid w:val="00E24A6E"/>
    <w:rsid w:val="00E77974"/>
    <w:rsid w:val="00E80BEC"/>
    <w:rsid w:val="00E83757"/>
    <w:rsid w:val="00EC08F5"/>
    <w:rsid w:val="00F055C3"/>
    <w:rsid w:val="00F34E3B"/>
    <w:rsid w:val="00F6707E"/>
    <w:rsid w:val="00F71621"/>
    <w:rsid w:val="00F95398"/>
    <w:rsid w:val="00FA6E02"/>
    <w:rsid w:val="00FC2371"/>
    <w:rsid w:val="00FD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D9566B"/>
  <w15:chartTrackingRefBased/>
  <w15:docId w15:val="{AF01B6AC-2915-4072-8376-409216526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27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27F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27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27F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27F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27F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27F6"/>
    <w:rPr>
      <w:rFonts w:ascii="Segoe UI" w:eastAsia="Times New Roman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A27F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27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A27F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27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65B4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65B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2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ert, Johanna PD Dr.</dc:creator>
  <cp:keywords/>
  <dc:description/>
  <cp:lastModifiedBy>johanna seifert</cp:lastModifiedBy>
  <cp:revision>4</cp:revision>
  <dcterms:created xsi:type="dcterms:W3CDTF">2024-09-25T17:19:00Z</dcterms:created>
  <dcterms:modified xsi:type="dcterms:W3CDTF">2024-11-01T15:40:00Z</dcterms:modified>
</cp:coreProperties>
</file>